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keepNext w:val="false"/>
        <w:keepLines w:val="false"/>
        <w:widowControl/>
        <w:pBdr>
          <w:bottom w:val="single" w:sz="4" w:space="1" w:color="C0C0C0"/>
        </w:pBdr>
        <w:shd w:fill="FFFFFF" w:val="clear"/>
        <w:spacing w:before="0" w:after="159"/>
        <w:ind w:left="0" w:right="45" w:hanging="0"/>
        <w:jc w:val="center"/>
        <w:rPr>
          <w:rFonts w:ascii="Times New Roman" w:hAnsi="Times New Roman" w:eastAsia="SimSun" w:cs="Times New Roman"/>
          <w:b/>
          <w:b/>
          <w:i w:val="false"/>
          <w:i w:val="false"/>
          <w:color w:val="000000"/>
          <w:kern w:val="2"/>
          <w:sz w:val="24"/>
          <w:szCs w:val="24"/>
          <w:u w:val="none"/>
          <w:shd w:fill="FFFFFF" w:val="clear"/>
          <w:lang w:val="en-US" w:eastAsia="zh-CN" w:bidi="ar-SA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>Supplementary Table 1. Selected TME-associated biomarkers</w:t>
      </w:r>
      <w:r>
        <w:rPr>
          <w:rFonts w:cs="Times New Roman"/>
          <w:b/>
          <w:color w:val="000000"/>
          <w:sz w:val="24"/>
          <w:szCs w:val="24"/>
          <w:lang w:val="en-AU"/>
        </w:rPr>
        <w:t>.</w:t>
      </w:r>
      <w:r>
        <w:rPr>
          <w:rFonts w:cs="Times New Roman"/>
          <w:color w:val="000000"/>
          <w:sz w:val="24"/>
          <w:szCs w:val="24"/>
          <w:lang w:val="en-AU"/>
        </w:rPr>
        <w:t xml:space="preserve"> </w:t>
      </w:r>
      <w:r>
        <w:rPr>
          <w:rFonts w:cs="Times New Roman"/>
          <w:color w:val="000000"/>
          <w:sz w:val="24"/>
          <w:szCs w:val="24"/>
          <w:lang w:val="en-US"/>
        </w:rPr>
        <w:t>PM – prognostic and/or predictive marker, DM – diagnostic marker, F – favorable prognosis, unF - unfavorable prognosis, MMPs – matrix metaloproteinases. THPA - expression in cancer, data from The Human Protein Atlas (www.proteinsaltlas.org).</w:t>
      </w:r>
      <w:bookmarkStart w:id="0" w:name="Bookmark"/>
      <w:bookmarkEnd w:id="0"/>
    </w:p>
    <w:tbl>
      <w:tblPr>
        <w:tblW w:w="82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0"/>
        <w:gridCol w:w="1015"/>
        <w:gridCol w:w="2037"/>
        <w:gridCol w:w="3978"/>
      </w:tblGrid>
      <w:tr>
        <w:trPr>
          <w:trHeight w:val="345" w:hRule="atLeast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/>
                <w:b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Name of Biomarker</w:t>
            </w:r>
          </w:p>
        </w:tc>
        <w:tc>
          <w:tcPr>
            <w:tcW w:w="10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/>
                <w:b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Type </w:t>
            </w:r>
          </w:p>
        </w:tc>
        <w:tc>
          <w:tcPr>
            <w:tcW w:w="203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/>
                <w:b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iomarker's function in ECM</w:t>
            </w:r>
          </w:p>
        </w:tc>
        <w:tc>
          <w:tcPr>
            <w:tcW w:w="39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/>
                <w:b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Type of cance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/>
                <w:b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b/>
                <w:b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r>
          </w:p>
        </w:tc>
        <w:tc>
          <w:tcPr>
            <w:tcW w:w="101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  <w:tc>
          <w:tcPr>
            <w:tcW w:w="20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  <w:tc>
          <w:tcPr>
            <w:tcW w:w="397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  <w:tc>
          <w:tcPr>
            <w:tcW w:w="101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  <w:tc>
          <w:tcPr>
            <w:tcW w:w="20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  <w:tc>
          <w:tcPr>
            <w:tcW w:w="397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</w:tr>
      <w:tr>
        <w:trPr>
          <w:trHeight w:val="786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AFP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Hepatocellular carcinoma; PM (99), not PM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VNN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O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, modificatio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one marrow cancer (100), renal cancer (unF), urothelial cancer (unF), liver cancer (unF) (THPA)</w:t>
            </w:r>
          </w:p>
        </w:tc>
      </w:tr>
      <w:tr>
        <w:trPr>
          <w:trHeight w:val="126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Galectin-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 / 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, modificatio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Thyroid carcinoma – DM (101), renal cancer (unF), endometrial cancer (F), liver cancer (unF), urothelial cancer (unF) (THPA)</w:t>
            </w:r>
          </w:p>
        </w:tc>
      </w:tr>
      <w:tr>
        <w:trPr>
          <w:trHeight w:val="8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Galectin-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 / 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, modificatio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Thyroid carcinoma, prostate cancer, colorectal cancer (102) - PM, (THPA) - not PM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ADAM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, remodeling via MMPs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reast cancer (103),(104),(105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MP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, remodeling via MMPs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lear Cell Renal carcinoma (progression) (106)</w:t>
            </w:r>
          </w:p>
        </w:tc>
      </w:tr>
      <w:tr>
        <w:trPr>
          <w:trHeight w:val="813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FBLN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ECM binding, structural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iver cancer (F), urothelial cancer (unF), endometri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RN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binding, 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, stomach cancer (unF) (THPA)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TSB and CTS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nzyme, ECM degradatio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quamous Cell Carcinoma of the Head and Neck (107)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TSK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nzyme, ECM degradation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rostate cancer (108)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C3M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Breast cancer (109)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C4M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Breast cancer (109)</w:t>
            </w:r>
          </w:p>
        </w:tc>
      </w:tr>
      <w:tr>
        <w:trPr>
          <w:trHeight w:val="751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uto" w:line="424" w:before="0" w:after="0"/>
              <w:jc w:val="both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COL10A1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tLeast" w:line="1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Breast carcinoma(110), gastric cancer (111)</w:t>
            </w:r>
          </w:p>
        </w:tc>
      </w:tr>
      <w:tr>
        <w:trPr>
          <w:trHeight w:val="751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uto" w:line="424" w:before="0" w:after="0"/>
              <w:jc w:val="both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COL11A1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Breast carcinoma (110),  non-small cell lung cancer (112)</w:t>
            </w:r>
          </w:p>
        </w:tc>
      </w:tr>
      <w:tr>
        <w:trPr>
          <w:trHeight w:val="626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uto" w:line="424" w:before="0" w:after="0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COMP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uto" w:line="424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Breast carcinoma (110)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XCL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hemokin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Neurofibroma PM (113), several types of solid tumours (114), colon cancer (115)</w:t>
            </w:r>
          </w:p>
        </w:tc>
      </w:tr>
      <w:tr>
        <w:trPr>
          <w:trHeight w:val="63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ELM12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Non-small cell lung cancer  (116)</w:t>
            </w:r>
          </w:p>
        </w:tc>
      </w:tr>
      <w:tr>
        <w:trPr>
          <w:trHeight w:val="63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ELM7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Non-small cell lung cancer (116)</w:t>
            </w:r>
          </w:p>
        </w:tc>
      </w:tr>
      <w:tr>
        <w:trPr>
          <w:trHeight w:val="63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EL-NE 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Non-small cell lung cancer (116)</w:t>
            </w:r>
          </w:p>
        </w:tc>
      </w:tr>
      <w:tr>
        <w:trPr>
          <w:trHeight w:val="63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EL-CG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duct of ECM  degradation 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 xml:space="preserve">Non-small cell lung cancer (116) 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AG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degradatio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ervical cancer (F) (THPA)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b w:val="false"/>
                <w:bCs w:val="false"/>
                <w:color w:val="000000"/>
                <w:shd w:fill="FFFFFF" w:val="clear"/>
              </w:rPr>
            </w:r>
          </w:p>
        </w:tc>
      </w:tr>
      <w:tr>
        <w:trPr>
          <w:trHeight w:val="64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MP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602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FAP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modification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Head and Neck cancer (unF) (THPA)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KI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modificatio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F) (THPA)</w:t>
            </w:r>
          </w:p>
        </w:tc>
      </w:tr>
      <w:tr>
        <w:trPr>
          <w:trHeight w:val="862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DH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organization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aget's disease, Bowen's disease (in situ Squamous Cell Carcinomas) (117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TSD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Glioma (unF) (118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YAP1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M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ECM remodeling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ancreatic cancer (119)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ARRB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 / 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ung cancer (120), ovarian cancer , prostate cancer (unF) and cervical cancer (F)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G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ST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reast cancer (F), testis cancer (unF), ren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FAT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 / 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olorectal cancer (121), lung cancer (unF) (THPA)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ung cancer metastasis (122). Renal cancer (unF), liver cancer (unF), cervical cancer (unF) (THPA)</w:t>
            </w:r>
          </w:p>
        </w:tc>
      </w:tr>
      <w:tr>
        <w:trPr>
          <w:trHeight w:val="1632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 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utaneous Basal and Squamous Cell Carcinomas (123),(124); Squamous Cell Carcinoma of the Head and Neck (125) – PM, (THPA) - not PM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ervical cancer (unF) pancreatic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ung cancer (unF), liver cancer (unF) (THPA)</w:t>
            </w:r>
          </w:p>
        </w:tc>
      </w:tr>
      <w:tr>
        <w:trPr>
          <w:trHeight w:val="1374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utaneous Basal and Squamous Cell Carcinomas (123), renal cancer (unF), endometrial cancer (F), liver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Urothelial cancer (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627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iver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Ovarian cancer (unF) (THPA)</w:t>
            </w:r>
          </w:p>
        </w:tc>
      </w:tr>
      <w:tr>
        <w:trPr>
          <w:trHeight w:val="45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Urothelial cancer (F), renal cancer (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Head and Neck cancer (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MP28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b w:val="false"/>
                <w:bCs w:val="false"/>
                <w:color w:val="000000"/>
                <w:shd w:fill="FFFFFF" w:val="clear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ancreatic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SPON2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Secreted ECM protein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spacing w:before="0" w:after="12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FFFFFF" w:val="clear"/>
              </w:rPr>
              <w:t>Pulmonary adenocarcinoma (126)</w:t>
            </w:r>
          </w:p>
        </w:tc>
      </w:tr>
      <w:tr>
        <w:trPr>
          <w:trHeight w:val="563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DGFR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Head and Neck cancer (F), renal cancer (unF) (28)</w:t>
            </w:r>
          </w:p>
        </w:tc>
      </w:tr>
      <w:tr>
        <w:trPr>
          <w:trHeight w:val="731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uP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ECM remodeling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reast cancer (127),(128),(129); Squamous Cell Carcinoma of the Head and Neck (130),(131)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TIMP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 (MMPs inhibitor)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Ovarian cancer (unF), renal cancer (F), urotheli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ALDH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remodeling via MMPs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chwannomas and neurofibromas (132)</w:t>
            </w:r>
          </w:p>
        </w:tc>
      </w:tr>
      <w:tr>
        <w:trPr>
          <w:trHeight w:val="62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GFL6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signaling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Head and Neck cancer (F), ovarian cancer (F) (THPA)</w:t>
            </w:r>
          </w:p>
        </w:tc>
      </w:tr>
      <w:tr>
        <w:trPr>
          <w:trHeight w:val="6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miR-497-5p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otential PM/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xosomal miRN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ediatric glioma stem cells (133)</w:t>
            </w:r>
          </w:p>
        </w:tc>
      </w:tr>
      <w:tr>
        <w:trPr>
          <w:trHeight w:val="645" w:hRule="atLeast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miR-675 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xosomal miRNA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etastatic osteosarcoma (134)</w:t>
            </w:r>
          </w:p>
        </w:tc>
      </w:tr>
      <w:tr>
        <w:trPr>
          <w:trHeight w:val="960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iRNA-19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xosomal miRNA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b w:val="false"/>
                <w:bCs w:val="false"/>
                <w:color w:val="000000"/>
                <w:shd w:fill="FFFFFF" w:val="clear"/>
              </w:rPr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ancreatic neoplasm (135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VTN topology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M 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Mechanical properties 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Neuroblastoma (136)</w:t>
            </w:r>
          </w:p>
        </w:tc>
      </w:tr>
      <w:tr>
        <w:trPr>
          <w:trHeight w:val="1283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ECM stiffness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Mechanical properties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reast cancer (137)(unF), neuroblastoma (138). Pancreatic ductal adenocarcinoma PTM of chemoresistance to paclitaxel  (56)</w:t>
            </w:r>
          </w:p>
        </w:tc>
      </w:tr>
      <w:tr>
        <w:trPr>
          <w:trHeight w:val="857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 softnes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echanic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roperties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ovarian cancer (58) (unF), neuroblastoma (138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OL4A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, cervical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OL6A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557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OMP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, colorectal cancer (unF), endometrial cancer (unF), urothelial cancer (unF) (THPA)</w:t>
            </w:r>
          </w:p>
        </w:tc>
      </w:tr>
      <w:tr>
        <w:trPr>
          <w:trHeight w:val="637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C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otential PM/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, regulatory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Colon cancer (139), cervical squamous cell carcinoma (140)</w:t>
            </w:r>
          </w:p>
        </w:tc>
      </w:tr>
      <w:tr>
        <w:trPr>
          <w:trHeight w:val="58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S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Urotheli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DSC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Urothelial cancer (unF) and lung cancer (unF) (THPA)</w:t>
            </w:r>
          </w:p>
        </w:tc>
      </w:tr>
      <w:tr>
        <w:trPr>
          <w:trHeight w:val="848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, urothelial cancer (unF), pancreatic cancer (unF) (THPA)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bladder canceer (141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CM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and liver cancer (F) (THPA)</w:t>
            </w:r>
          </w:p>
        </w:tc>
      </w:tr>
      <w:tr>
        <w:trPr>
          <w:trHeight w:val="658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FEMP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ndometrial cancer (unF), urothelial cancer (unF), renal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FEMP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L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Thyroid cancer (unF) (THPA)</w:t>
            </w:r>
          </w:p>
        </w:tc>
      </w:tr>
      <w:tr>
        <w:trPr>
          <w:trHeight w:val="563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EMILIN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, pancreatic cancer (unF), ren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FN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extBody"/>
              <w:keepNext w:val="false"/>
              <w:keepLines w:val="false"/>
              <w:widowControl/>
              <w:bidi w:val="0"/>
              <w:spacing w:lineRule="auto" w:line="424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Ovarian cancer (13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ISLR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nal cancer (unF) (THPA)</w:t>
            </w:r>
          </w:p>
        </w:tc>
      </w:tr>
      <w:tr>
        <w:trPr>
          <w:trHeight w:val="55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AMC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Urotheli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FAP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omach cancer (unF) urothelial cancer (unF) (THPA)</w:t>
            </w:r>
          </w:p>
        </w:tc>
      </w:tr>
      <w:tr>
        <w:trPr>
          <w:trHeight w:val="630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mucin-5A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 / D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Pancreatic adenocarcinomas (THPA), (142) </w:t>
            </w:r>
          </w:p>
        </w:tc>
      </w:tr>
      <w:tr>
        <w:trPr>
          <w:trHeight w:val="647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XDN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b w:val="false"/>
                <w:bCs w:val="false"/>
                <w:color w:val="000000"/>
                <w:shd w:fill="FFFFFF" w:val="clear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/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Renal cancer (F) (THPA), prostate cancer (143) </w:t>
            </w:r>
          </w:p>
        </w:tc>
      </w:tr>
      <w:tr>
        <w:trPr>
          <w:trHeight w:val="682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POSTN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shd w:fill="FFFFFF" w:val="clear"/>
              </w:rPr>
              <w:t>Ovarian cancer (13), colon cancer (144)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VCA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structur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ung cancer (THPA)(145)</w:t>
            </w:r>
          </w:p>
        </w:tc>
      </w:tr>
      <w:tr>
        <w:trPr>
          <w:trHeight w:val="945" w:hRule="atLeast"/>
        </w:trPr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TN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PM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 xml:space="preserve">structural, 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regulatory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sz w:val="24"/>
                <w:szCs w:val="24"/>
                <w:u w:val="none"/>
                <w:shd w:fill="FFFFFF" w:val="clear"/>
                <w:lang w:val="en-US" w:eastAsia="zh-CN" w:bidi="ar-SA"/>
              </w:rPr>
              <w:t>Lung cancer (146), breast cancer (147), lung cancer metastasis (148), colorectal cancer (149), pediatric brainstem glioma (15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ind w:left="0" w:right="0" w:hanging="0"/>
    </w:pPr>
    <w:rPr>
      <w:rFonts w:ascii="Calibri" w:hAnsi="Calibri" w:eastAsia="SimSun" w:cs="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SimSun" w:cs="Lucida Sans"/>
      <w:b/>
      <w:bCs/>
      <w:sz w:val="48"/>
      <w:szCs w:val="4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qFormat/>
    <w:pPr>
      <w:widowControl/>
      <w:numPr>
        <w:ilvl w:val="0"/>
        <w:numId w:val="0"/>
      </w:numPr>
      <w:suppressAutoHyphens w:val="true"/>
      <w:bidi w:val="0"/>
      <w:spacing w:lineRule="atLeast" w:line="100" w:before="0" w:after="119"/>
      <w:ind w:left="0" w:right="0" w:hanging="0"/>
      <w:jc w:val="left"/>
    </w:pPr>
    <w:rPr>
      <w:rFonts w:ascii="Times New Roman" w:hAnsi="Times New Roman" w:eastAsia="SimSun" w:cs="Times New Roman"/>
      <w:color w:val="000000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07:35:00Z</dcterms:created>
  <dc:creator>google1583143723</dc:creator>
  <dc:description/>
  <dc:language>en-US</dc:language>
  <cp:lastModifiedBy>d c</cp:lastModifiedBy>
  <dcterms:modified xsi:type="dcterms:W3CDTF">2020-11-10T09:37:03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inksUpToDate">
    <vt:bool>0</vt:bool>
  </property>
  <property fmtid="{D5CDD505-2E9C-101B-9397-08002B2CF9AE}" pid="3" name="ScaleCrop">
    <vt:bool>0</vt:bool>
  </property>
</Properties>
</file>